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ECB0A" w14:textId="1047BC6B" w:rsidR="00995507" w:rsidRPr="00A51C8A" w:rsidRDefault="00995507" w:rsidP="00995507">
      <w:pPr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</w:pPr>
      <w:r w:rsidRPr="001F5D8A"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  <w:t>Table S5-</w:t>
      </w:r>
      <w:r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  <w:t>A</w:t>
      </w:r>
      <w:r w:rsidRPr="001F5D8A"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  <w:t xml:space="preserve"> </w:t>
      </w:r>
      <w:r w:rsidRPr="001F5D8A"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  <w:t>Predicted 8 Discontinuous Epitope(s) for NiV_BGD_V</w:t>
      </w:r>
      <w:r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  <w:t>1</w:t>
      </w:r>
    </w:p>
    <w:tbl>
      <w:tblPr>
        <w:tblStyle w:val="TableGrid"/>
        <w:tblpPr w:leftFromText="180" w:rightFromText="180" w:vertAnchor="text" w:horzAnchor="margin" w:tblpY="169"/>
        <w:tblW w:w="0" w:type="auto"/>
        <w:tblLook w:val="04A0" w:firstRow="1" w:lastRow="0" w:firstColumn="1" w:lastColumn="0" w:noHBand="0" w:noVBand="1"/>
      </w:tblPr>
      <w:tblGrid>
        <w:gridCol w:w="474"/>
        <w:gridCol w:w="7566"/>
        <w:gridCol w:w="875"/>
        <w:gridCol w:w="661"/>
      </w:tblGrid>
      <w:tr w:rsidR="00995507" w:rsidRPr="0065589C" w14:paraId="3375CB68" w14:textId="77777777" w:rsidTr="00995507">
        <w:tc>
          <w:tcPr>
            <w:tcW w:w="0" w:type="auto"/>
            <w:hideMark/>
          </w:tcPr>
          <w:p w14:paraId="5F3FFE93" w14:textId="77777777" w:rsidR="00995507" w:rsidRPr="00047AE0" w:rsidRDefault="00995507" w:rsidP="00995507">
            <w:pPr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47AE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7566" w:type="dxa"/>
            <w:hideMark/>
          </w:tcPr>
          <w:p w14:paraId="3516375A" w14:textId="77777777" w:rsidR="00995507" w:rsidRPr="00047AE0" w:rsidRDefault="00995507" w:rsidP="009955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47AE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idues</w:t>
            </w:r>
          </w:p>
        </w:tc>
        <w:tc>
          <w:tcPr>
            <w:tcW w:w="875" w:type="dxa"/>
            <w:hideMark/>
          </w:tcPr>
          <w:p w14:paraId="30564B64" w14:textId="77777777" w:rsidR="00995507" w:rsidRPr="00047AE0" w:rsidRDefault="00995507" w:rsidP="009955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47AE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umber of residues</w:t>
            </w:r>
          </w:p>
        </w:tc>
        <w:tc>
          <w:tcPr>
            <w:tcW w:w="661" w:type="dxa"/>
            <w:hideMark/>
          </w:tcPr>
          <w:p w14:paraId="7997110B" w14:textId="77777777" w:rsidR="00995507" w:rsidRPr="00047AE0" w:rsidRDefault="00995507" w:rsidP="009955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47AE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ore</w:t>
            </w:r>
          </w:p>
        </w:tc>
      </w:tr>
      <w:tr w:rsidR="00995507" w:rsidRPr="0065589C" w14:paraId="254C7844" w14:textId="77777777" w:rsidTr="00995507">
        <w:tc>
          <w:tcPr>
            <w:tcW w:w="0" w:type="auto"/>
            <w:hideMark/>
          </w:tcPr>
          <w:p w14:paraId="49092AB9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</w:t>
            </w:r>
          </w:p>
        </w:tc>
        <w:tc>
          <w:tcPr>
            <w:tcW w:w="7566" w:type="dxa"/>
            <w:hideMark/>
          </w:tcPr>
          <w:p w14:paraId="7FB8E228" w14:textId="77777777" w:rsidR="00995507" w:rsidRPr="003F417A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N316, A:T317, A:L318, A:I319, A:G320, A:P321, A:G322, A:P323, A:G324, A:P325, A:N326, A:F327, A:F353, A:P354, A:I355, A:L356, A:T357, A:E358, A:I359, A:G360, A:P361, A:G362, A:P363, A:G364, A:I365, A:G366, A:G406, A:V407, A:F408, A:L409, A:D410, A:S411, A:N412, A:Q413, A:T414, A:A415, A:K416, A:K417, A:Y418, A:R419, A:A420, A:Q421, A:L422, A:A423, A:S424, A:E425, A:D426, A:T427, A:N428, A:A429, A:Q430, A:K431, A:T432, A:I433, A:K434, A:K435, A:K436, A:Q437, A:R438, A:I439, A:I440, A:G441, A:V462, A:S463, A:L464, A:I465, A:D466, A:T467, A:S468, A:S469, A:K470, A:K471, A:P472, A:V473, A:F474, A:Y475</w:t>
            </w:r>
          </w:p>
        </w:tc>
        <w:tc>
          <w:tcPr>
            <w:tcW w:w="875" w:type="dxa"/>
            <w:hideMark/>
          </w:tcPr>
          <w:p w14:paraId="72C90865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6</w:t>
            </w:r>
          </w:p>
        </w:tc>
        <w:tc>
          <w:tcPr>
            <w:tcW w:w="661" w:type="dxa"/>
            <w:hideMark/>
          </w:tcPr>
          <w:p w14:paraId="2554123D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64</w:t>
            </w:r>
          </w:p>
        </w:tc>
      </w:tr>
      <w:tr w:rsidR="00995507" w:rsidRPr="0065589C" w14:paraId="28A572F3" w14:textId="77777777" w:rsidTr="00995507">
        <w:tc>
          <w:tcPr>
            <w:tcW w:w="0" w:type="auto"/>
            <w:hideMark/>
          </w:tcPr>
          <w:p w14:paraId="01AE94D6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</w:t>
            </w:r>
          </w:p>
        </w:tc>
        <w:tc>
          <w:tcPr>
            <w:tcW w:w="7566" w:type="dxa"/>
            <w:hideMark/>
          </w:tcPr>
          <w:p w14:paraId="219077D6" w14:textId="77777777" w:rsidR="00995507" w:rsidRPr="003F417A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E531, A:C532, A:N533, A:I534, A:S535, A:C536, A:P537, A:N538, A:P539, A:L540, A:P541, A:K542, A:K543, A:S544, A:N545, A:L546, A:V547, A:G548, A:L549, A:P550, A:N551, A:N552, A:I553, A:C554, A:L555, A:Q556, A:K557, A:T558, A:S559, A:K560, A:K561, A:Q562, A:S563, A:G564, A:E565, A:Q566, A:T567, A:L568, A:L569, A:M570, A:I571, A:D572, A:N573, A:T574, A:T575, A:C576, A:P577, A:K578, A:L584, A:L585, A:P586, A:V587, A:S588, A:F589, A:N590, A:N591, A:D592, A:N593, A:S594, A:E595, A:K596, A:K597, A:S598, A:E599, A:W600, A:I601, A:S602, A:V604, A:F607, A:I608, A:L609, A:V610, A:R611, A:N612, A:T613, A:K614, A:K615, A:Y616, A:V617, A:L618, A:T619, A:A620, A:L621, A:Q622, A:D623, A:Y624, A:I625, A:N626, A:T627, A:N628, A:L629, A:V630, A:P631, A:K632, A:K633, A:I634, A:S635, A:C636, A:K637, A:Q638, A:T639, A:E640, A:L641, A:S642, A:L643, A:D644, A:L645, A:A646, A:L647, A:S648, A:K649, A:K650, A:K651, A:E652, A:A653, A:A654, A:A655, A:K656, A:G657, A:I658, A:I659, A:N660, A:T661, A:L662, A:Q663, A:K664, A:Y666, A:C667, A:R668, A:V669, A:R670, A:G671, A:G672, A:R673, A:C674, A:A675, A:V676, A:L677, A:S678, A:C679, A:L680, A:P681, A:K682, A:E683, A:Q685, A:I686, A:G687, A:K688, A:C689, A:S690, A:T691, A:R692, A:G693, A:R694, A:K695, A:C696, A:C697, A:R698, A:R699</w:t>
            </w:r>
          </w:p>
        </w:tc>
        <w:tc>
          <w:tcPr>
            <w:tcW w:w="875" w:type="dxa"/>
            <w:hideMark/>
          </w:tcPr>
          <w:p w14:paraId="3E521906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59</w:t>
            </w:r>
          </w:p>
        </w:tc>
        <w:tc>
          <w:tcPr>
            <w:tcW w:w="661" w:type="dxa"/>
            <w:hideMark/>
          </w:tcPr>
          <w:p w14:paraId="6E96C236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46</w:t>
            </w:r>
          </w:p>
        </w:tc>
      </w:tr>
      <w:tr w:rsidR="00995507" w:rsidRPr="0065589C" w14:paraId="63102A1D" w14:textId="77777777" w:rsidTr="00995507">
        <w:tc>
          <w:tcPr>
            <w:tcW w:w="0" w:type="auto"/>
            <w:hideMark/>
          </w:tcPr>
          <w:p w14:paraId="6E37AC51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7566" w:type="dxa"/>
            <w:hideMark/>
          </w:tcPr>
          <w:p w14:paraId="68DA89AC" w14:textId="77777777" w:rsidR="00995507" w:rsidRPr="003F417A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A1, A:K2, A:F3, A:V4, A:A5, A:A6, A:W7, A:T8, A:L9, A:K10, A:A11, A:A12, A:A13, A:A15, A:A16, A:S19, A:L20, A:I21, A:D22, A:T23, A:T26, A:A29, A:Y30, A:L32, A:M33, A:M34, A:T35, A:R36, A:L37, A:A38, A:V39, A:A40, A:A41, A:Y42, A:I43, A:T44, A:I45, A:P46, A:A47, A:N48, A:I49, A:G50, A:L51, A:A52, A:A53, A:Y54, A:Y55, A:F56, A:P57, A:A58, A:V59, A:G60, A:F61, A:L62, A:V63, A:A64, A:A65, A:Y66, A:R67, A:L68, A:S69, A:I70, A:G71, A:S72, A:P73, A:S74, A:K75, A:A76, A:A77, A:Y78, A:M79, A:T80, A:F99, A:A100, A:A101, A:Y102, A:K103, A:P104, A:K105, A:L106, A:I107, A:S108, A:Y109, A:T110, A:L111, A:R115, A:F119, A:A120, A:V121, A:K122, A:I123, A:A124, A:A125, A:Y126, A:T127, A:E128, A:I129, A:G130, A:P131, A:K132, A:V133, A:S134, A:S163, A:I164, A:V165, A:P166, A:N167, A:F168, A:V171, A:T188, A:V189, A:Y190, A:V191, A:L192, A:T193, A:A194, A:E212, A:G214, A:F215, A:L217, A:I218, A:T219, A:G220</w:t>
            </w:r>
          </w:p>
        </w:tc>
        <w:tc>
          <w:tcPr>
            <w:tcW w:w="875" w:type="dxa"/>
            <w:hideMark/>
          </w:tcPr>
          <w:p w14:paraId="22E07B34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23</w:t>
            </w:r>
          </w:p>
        </w:tc>
        <w:tc>
          <w:tcPr>
            <w:tcW w:w="661" w:type="dxa"/>
            <w:hideMark/>
          </w:tcPr>
          <w:p w14:paraId="18E34D10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66</w:t>
            </w:r>
          </w:p>
        </w:tc>
      </w:tr>
      <w:tr w:rsidR="00995507" w:rsidRPr="0065589C" w14:paraId="7644C1CC" w14:textId="77777777" w:rsidTr="00995507">
        <w:tc>
          <w:tcPr>
            <w:tcW w:w="0" w:type="auto"/>
            <w:hideMark/>
          </w:tcPr>
          <w:p w14:paraId="7E2C896D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</w:t>
            </w:r>
          </w:p>
        </w:tc>
        <w:tc>
          <w:tcPr>
            <w:tcW w:w="7566" w:type="dxa"/>
            <w:hideMark/>
          </w:tcPr>
          <w:p w14:paraId="0DA11436" w14:textId="77777777" w:rsidR="00995507" w:rsidRPr="003F417A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P116, A:K117, A:L118, A:V143</w:t>
            </w:r>
          </w:p>
        </w:tc>
        <w:tc>
          <w:tcPr>
            <w:tcW w:w="875" w:type="dxa"/>
            <w:hideMark/>
          </w:tcPr>
          <w:p w14:paraId="77910799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</w:t>
            </w:r>
          </w:p>
        </w:tc>
        <w:tc>
          <w:tcPr>
            <w:tcW w:w="661" w:type="dxa"/>
            <w:hideMark/>
          </w:tcPr>
          <w:p w14:paraId="11DD6A54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95</w:t>
            </w:r>
          </w:p>
        </w:tc>
      </w:tr>
      <w:tr w:rsidR="00995507" w:rsidRPr="0065589C" w14:paraId="15C46C49" w14:textId="77777777" w:rsidTr="00995507">
        <w:tc>
          <w:tcPr>
            <w:tcW w:w="0" w:type="auto"/>
            <w:hideMark/>
          </w:tcPr>
          <w:p w14:paraId="46CBB289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7566" w:type="dxa"/>
            <w:hideMark/>
          </w:tcPr>
          <w:p w14:paraId="0F8CFC54" w14:textId="77777777" w:rsidR="00995507" w:rsidRPr="003F417A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S202, A:L203, A:D204, A:L207</w:t>
            </w:r>
          </w:p>
        </w:tc>
        <w:tc>
          <w:tcPr>
            <w:tcW w:w="875" w:type="dxa"/>
            <w:hideMark/>
          </w:tcPr>
          <w:p w14:paraId="2EB8CBBA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</w:t>
            </w:r>
          </w:p>
        </w:tc>
        <w:tc>
          <w:tcPr>
            <w:tcW w:w="661" w:type="dxa"/>
            <w:hideMark/>
          </w:tcPr>
          <w:p w14:paraId="026C74AB" w14:textId="77777777" w:rsidR="00995507" w:rsidRPr="003F417A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3F417A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37</w:t>
            </w:r>
          </w:p>
        </w:tc>
      </w:tr>
    </w:tbl>
    <w:p w14:paraId="799130A1" w14:textId="0993174D" w:rsidR="00A01BC4" w:rsidRDefault="00A01BC4" w:rsidP="00A01BC4">
      <w:pPr>
        <w:rPr>
          <w:b/>
          <w:bCs/>
        </w:rPr>
      </w:pPr>
    </w:p>
    <w:p w14:paraId="6AF1AC3A" w14:textId="5469234E" w:rsidR="00995507" w:rsidRDefault="00995507" w:rsidP="00A01BC4">
      <w:pPr>
        <w:rPr>
          <w:b/>
          <w:bCs/>
        </w:rPr>
      </w:pPr>
    </w:p>
    <w:p w14:paraId="10FD4345" w14:textId="77777777" w:rsidR="00995507" w:rsidRPr="00A51C8A" w:rsidRDefault="00995507" w:rsidP="00995507">
      <w:pPr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</w:pPr>
      <w:r w:rsidRPr="001F5D8A"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  <w:t>Table S5-B:</w:t>
      </w:r>
      <w:r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  <w:t xml:space="preserve"> </w:t>
      </w:r>
      <w:r w:rsidRPr="001F5D8A"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  <w:t>Predicted 8 Discontinuous Epitope(s) for NiV_BGD_V2</w:t>
      </w:r>
    </w:p>
    <w:tbl>
      <w:tblPr>
        <w:tblStyle w:val="TableGrid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474"/>
        <w:gridCol w:w="7389"/>
        <w:gridCol w:w="1052"/>
        <w:gridCol w:w="661"/>
      </w:tblGrid>
      <w:tr w:rsidR="00995507" w:rsidRPr="009A2B67" w14:paraId="27001E2C" w14:textId="77777777" w:rsidTr="00995507">
        <w:tc>
          <w:tcPr>
            <w:tcW w:w="0" w:type="auto"/>
            <w:hideMark/>
          </w:tcPr>
          <w:p w14:paraId="37E7DAAC" w14:textId="77777777" w:rsidR="00995507" w:rsidRPr="00047AE0" w:rsidRDefault="00995507" w:rsidP="009955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47AE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0" w:type="auto"/>
            <w:hideMark/>
          </w:tcPr>
          <w:p w14:paraId="54BCC61C" w14:textId="77777777" w:rsidR="00995507" w:rsidRPr="00047AE0" w:rsidRDefault="00995507" w:rsidP="009955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47AE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idues</w:t>
            </w:r>
          </w:p>
        </w:tc>
        <w:tc>
          <w:tcPr>
            <w:tcW w:w="0" w:type="auto"/>
            <w:hideMark/>
          </w:tcPr>
          <w:p w14:paraId="690900E7" w14:textId="77777777" w:rsidR="00995507" w:rsidRPr="00047AE0" w:rsidRDefault="00995507" w:rsidP="009955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47AE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umber of residues</w:t>
            </w:r>
          </w:p>
        </w:tc>
        <w:tc>
          <w:tcPr>
            <w:tcW w:w="0" w:type="auto"/>
            <w:hideMark/>
          </w:tcPr>
          <w:p w14:paraId="19748ADE" w14:textId="77777777" w:rsidR="00995507" w:rsidRPr="00047AE0" w:rsidRDefault="00995507" w:rsidP="009955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047AE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ore</w:t>
            </w:r>
          </w:p>
        </w:tc>
      </w:tr>
      <w:tr w:rsidR="00995507" w:rsidRPr="009A2B67" w14:paraId="32F5C194" w14:textId="77777777" w:rsidTr="00995507">
        <w:tc>
          <w:tcPr>
            <w:tcW w:w="0" w:type="auto"/>
            <w:hideMark/>
          </w:tcPr>
          <w:p w14:paraId="4A924850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8ED0618" w14:textId="77777777" w:rsidR="00995507" w:rsidRPr="009A2B67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G437, A:G438, A:R439</w:t>
            </w:r>
          </w:p>
        </w:tc>
        <w:tc>
          <w:tcPr>
            <w:tcW w:w="0" w:type="auto"/>
            <w:hideMark/>
          </w:tcPr>
          <w:p w14:paraId="680FA92C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3BD9F0C0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939</w:t>
            </w:r>
          </w:p>
        </w:tc>
      </w:tr>
      <w:tr w:rsidR="00995507" w:rsidRPr="009A2B67" w14:paraId="1C4F284C" w14:textId="77777777" w:rsidTr="00995507">
        <w:tc>
          <w:tcPr>
            <w:tcW w:w="0" w:type="auto"/>
            <w:hideMark/>
          </w:tcPr>
          <w:p w14:paraId="19101DB7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1A50ABE2" w14:textId="77777777" w:rsidR="00995507" w:rsidRPr="009A2B67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K422, A:N426, A:T427, A:Q429, A:K430, A:Y431, A:Y432, A:C433, A:R434, A:V435, A:R436, A:C440, A:A441, A:V442, A:L443, A:S444, A:C445, A:L446, A:P447, A:K448, A:E449, A:E450, A:Q451, A:I452, A:G453, A:K454, A:C455, A:S456, A:T457, A:R458, A:G459, A:R460, A:K461, A:C462, A:C463, A:R464, A:R465, A:K467</w:t>
            </w:r>
          </w:p>
        </w:tc>
        <w:tc>
          <w:tcPr>
            <w:tcW w:w="0" w:type="auto"/>
            <w:hideMark/>
          </w:tcPr>
          <w:p w14:paraId="23DEABA2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8</w:t>
            </w:r>
          </w:p>
        </w:tc>
        <w:tc>
          <w:tcPr>
            <w:tcW w:w="0" w:type="auto"/>
            <w:hideMark/>
          </w:tcPr>
          <w:p w14:paraId="306B37F9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99</w:t>
            </w:r>
          </w:p>
        </w:tc>
      </w:tr>
      <w:tr w:rsidR="00995507" w:rsidRPr="009A2B67" w14:paraId="27A7C0A0" w14:textId="77777777" w:rsidTr="00995507">
        <w:tc>
          <w:tcPr>
            <w:tcW w:w="0" w:type="auto"/>
            <w:hideMark/>
          </w:tcPr>
          <w:p w14:paraId="23C9A11C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09367D2D" w14:textId="77777777" w:rsidR="00995507" w:rsidRPr="009A2B67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N147, A:R155, A:P156, A:N157, A:S158</w:t>
            </w:r>
          </w:p>
        </w:tc>
        <w:tc>
          <w:tcPr>
            <w:tcW w:w="0" w:type="auto"/>
            <w:hideMark/>
          </w:tcPr>
          <w:p w14:paraId="0A6CDE33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0D94FC82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73</w:t>
            </w:r>
          </w:p>
        </w:tc>
      </w:tr>
      <w:tr w:rsidR="00995507" w:rsidRPr="009A2B67" w14:paraId="32A6A368" w14:textId="77777777" w:rsidTr="00995507">
        <w:tc>
          <w:tcPr>
            <w:tcW w:w="0" w:type="auto"/>
            <w:hideMark/>
          </w:tcPr>
          <w:p w14:paraId="699572D8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2563B591" w14:textId="77777777" w:rsidR="00995507" w:rsidRPr="009A2B67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L213, A:S215, A:T218, A:A219, A:Y220, A:R221, A:A222, A:Q223, A:L224, A:A225, A:S226, A:E227, A:D228, A:T229, A:N230, A:A231, A:Q232, A:K233, A:T234, A:I235, A:R236, A:P237, A:K238, A:L239, A:F240, A:A241, A:V242, A:K243, A:I244, A:P309, A:I310, A:L311, A:N345, A:T346, A:L347, A:I348, A:P349, A:N350, A:L368, A:T370, A:I371, A:G372, A:F373, A:C374, A:L375, A:I376, A:T377, A:K378, A:S380, A:V381, A:I382, A:C383, A:N384, A:Q385, A:Q386, A:S387, A:G388, A:E389, A:Q390, A:T391, A:L392, A:L393, A:M394, A:I395, A:D396, A:N397, A:T398, A:T399, A:C400, A:P401, A:L402, A:L403, A:D404, A:T405, A:V406, A:N407, A:P408, A:S409, A:L410, A:I411, A:S412, A:S415</w:t>
            </w:r>
          </w:p>
        </w:tc>
        <w:tc>
          <w:tcPr>
            <w:tcW w:w="0" w:type="auto"/>
            <w:hideMark/>
          </w:tcPr>
          <w:p w14:paraId="7D394122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82</w:t>
            </w:r>
          </w:p>
        </w:tc>
        <w:tc>
          <w:tcPr>
            <w:tcW w:w="0" w:type="auto"/>
            <w:hideMark/>
          </w:tcPr>
          <w:p w14:paraId="18849DCE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705</w:t>
            </w:r>
          </w:p>
        </w:tc>
      </w:tr>
      <w:tr w:rsidR="00995507" w:rsidRPr="009A2B67" w14:paraId="072CB7F7" w14:textId="77777777" w:rsidTr="00995507">
        <w:tc>
          <w:tcPr>
            <w:tcW w:w="0" w:type="auto"/>
            <w:hideMark/>
          </w:tcPr>
          <w:p w14:paraId="3DD78FC5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11B33AE2" w14:textId="77777777" w:rsidR="00995507" w:rsidRPr="009A2B67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 xml:space="preserve">A:A1, A:K2, A:F3, A:V4, A:A5, A:A6, A:W7, A:T8, A:L9, A:K10, A:A11, A:A12, A:A13, A:E14, A:A15, A:A16, A:A17, A:K18, A:I19, A:G20, A:T21, A:E22, A:I23, A:G24, A:P25, A:K26, A:V27, A:S28, A:L29, A:I30, A:D31, A:T32, A:S33, A:S34, A:G43, A:L44, A:L45, A:G46, A:S47, A:K48, A:P49, A:K51, A:P60, A:N61, A:P62, A:L63, A:P64, A:S65, A:N66, A:L67, A:V68, A:G69, A:L70, A:P71, A:N72, A:I74, A:C75, A:T79, A:S80, A:K81, A:P82, A:S86, A:Y87, A:T88, A:L89, A:P90, A:L91, A:L92, A:A93, A:M94, A:F99, A:H103, A:E105, A:Q107, A:R108, A:I109, A:I110, A:G111, A:V112, A:G113, A:E114, A:V115, A:L116, A:D117, A:G119, A:D120, A:E121, A:S122, A:M124, A:M125, </w:t>
            </w: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lastRenderedPageBreak/>
              <w:t>A:T126, A:R127, A:L128, A:A129, A:V130, A:K131, A:P132, A:K133, A:Y134, A:F135, A:P136, A:R159, A:L160, A:S161, A:I162, A:G163, A:S164, A:P165, A:S166, A:K167, A:Q168, A:P169, A:V170, A:F171</w:t>
            </w:r>
          </w:p>
        </w:tc>
        <w:tc>
          <w:tcPr>
            <w:tcW w:w="0" w:type="auto"/>
            <w:hideMark/>
          </w:tcPr>
          <w:p w14:paraId="23E69A10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lastRenderedPageBreak/>
              <w:t>114</w:t>
            </w:r>
          </w:p>
        </w:tc>
        <w:tc>
          <w:tcPr>
            <w:tcW w:w="0" w:type="auto"/>
            <w:hideMark/>
          </w:tcPr>
          <w:p w14:paraId="60B126DC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49</w:t>
            </w:r>
          </w:p>
        </w:tc>
      </w:tr>
      <w:tr w:rsidR="00995507" w:rsidRPr="009A2B67" w14:paraId="398F7B50" w14:textId="77777777" w:rsidTr="00995507">
        <w:tc>
          <w:tcPr>
            <w:tcW w:w="0" w:type="auto"/>
            <w:hideMark/>
          </w:tcPr>
          <w:p w14:paraId="599A43BD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0E258EAB" w14:textId="77777777" w:rsidR="00995507" w:rsidRPr="009A2B67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Q273, A:L276, A:S277, A:D279, A:L280, A:A281, A:L282, A:S283, A:K284, A:D285, A:P286, A:N289, A:S290</w:t>
            </w:r>
          </w:p>
        </w:tc>
        <w:tc>
          <w:tcPr>
            <w:tcW w:w="0" w:type="auto"/>
            <w:hideMark/>
          </w:tcPr>
          <w:p w14:paraId="51DEE3E7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6ED9EE15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29</w:t>
            </w:r>
          </w:p>
        </w:tc>
      </w:tr>
      <w:tr w:rsidR="00995507" w:rsidRPr="009A2B67" w14:paraId="66C90F51" w14:textId="77777777" w:rsidTr="00995507">
        <w:tc>
          <w:tcPr>
            <w:tcW w:w="0" w:type="auto"/>
            <w:hideMark/>
          </w:tcPr>
          <w:p w14:paraId="507A8441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07308370" w14:textId="77777777" w:rsidR="00995507" w:rsidRPr="009A2B67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L150, A:S151, A:M152, A:G153, A:I154</w:t>
            </w:r>
          </w:p>
        </w:tc>
        <w:tc>
          <w:tcPr>
            <w:tcW w:w="0" w:type="auto"/>
            <w:hideMark/>
          </w:tcPr>
          <w:p w14:paraId="6B2F20A6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0A046CA8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607</w:t>
            </w:r>
          </w:p>
        </w:tc>
      </w:tr>
      <w:tr w:rsidR="00995507" w:rsidRPr="009A2B67" w14:paraId="5288E8D3" w14:textId="77777777" w:rsidTr="00995507">
        <w:tc>
          <w:tcPr>
            <w:tcW w:w="0" w:type="auto"/>
            <w:hideMark/>
          </w:tcPr>
          <w:p w14:paraId="4A5D8FA9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025D1C31" w14:textId="77777777" w:rsidR="00995507" w:rsidRPr="009A2B67" w:rsidRDefault="00995507" w:rsidP="00995507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:N325, A:N326, A:D327, A:N328, A:S329, A:E330, A:S331, A:E332, A:W333</w:t>
            </w:r>
          </w:p>
        </w:tc>
        <w:tc>
          <w:tcPr>
            <w:tcW w:w="0" w:type="auto"/>
            <w:hideMark/>
          </w:tcPr>
          <w:p w14:paraId="490F3674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67A8D1E3" w14:textId="77777777" w:rsidR="00995507" w:rsidRPr="009A2B67" w:rsidRDefault="00995507" w:rsidP="00995507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9A2B67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0.543</w:t>
            </w:r>
          </w:p>
        </w:tc>
      </w:tr>
    </w:tbl>
    <w:p w14:paraId="607C5973" w14:textId="1D80831F" w:rsidR="00995507" w:rsidRDefault="00995507" w:rsidP="00A01BC4">
      <w:pPr>
        <w:rPr>
          <w:b/>
          <w:bCs/>
        </w:rPr>
      </w:pPr>
    </w:p>
    <w:p w14:paraId="6632F6C7" w14:textId="4C322B2D" w:rsidR="00995507" w:rsidRDefault="00995507" w:rsidP="00A01BC4">
      <w:pPr>
        <w:rPr>
          <w:b/>
          <w:bCs/>
        </w:rPr>
      </w:pPr>
    </w:p>
    <w:p w14:paraId="3BAF32FE" w14:textId="4B44055A" w:rsidR="00995507" w:rsidRDefault="00995507" w:rsidP="00A01BC4">
      <w:pPr>
        <w:rPr>
          <w:b/>
          <w:bCs/>
        </w:rPr>
      </w:pPr>
    </w:p>
    <w:p w14:paraId="0B8E27B0" w14:textId="6795442E" w:rsidR="00995507" w:rsidRDefault="00995507" w:rsidP="00A01BC4">
      <w:pPr>
        <w:rPr>
          <w:b/>
          <w:bCs/>
        </w:rPr>
      </w:pPr>
    </w:p>
    <w:p w14:paraId="64659038" w14:textId="77777777" w:rsidR="00995507" w:rsidRPr="00A01BC4" w:rsidRDefault="00995507" w:rsidP="00A01BC4">
      <w:pPr>
        <w:rPr>
          <w:b/>
          <w:bCs/>
        </w:rPr>
      </w:pPr>
    </w:p>
    <w:p w14:paraId="2C7606C0" w14:textId="26010A84" w:rsidR="00737ED1" w:rsidRPr="00A51C8A" w:rsidRDefault="00737ED1" w:rsidP="00995507">
      <w:pPr>
        <w:rPr>
          <w:rFonts w:ascii="Times New Roman" w:eastAsia="Times New Roman" w:hAnsi="Times New Roman" w:cs="Times New Roman"/>
          <w:b/>
          <w:bCs/>
          <w:color w:val="111111"/>
          <w:sz w:val="20"/>
          <w:szCs w:val="20"/>
        </w:rPr>
      </w:pPr>
    </w:p>
    <w:sectPr w:rsidR="00737ED1" w:rsidRPr="00A5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7E4"/>
    <w:rsid w:val="00057258"/>
    <w:rsid w:val="001F5D8A"/>
    <w:rsid w:val="00332434"/>
    <w:rsid w:val="0045687C"/>
    <w:rsid w:val="005334DB"/>
    <w:rsid w:val="005415E7"/>
    <w:rsid w:val="00737ED1"/>
    <w:rsid w:val="00817BD4"/>
    <w:rsid w:val="0094140B"/>
    <w:rsid w:val="00995507"/>
    <w:rsid w:val="00A01BC4"/>
    <w:rsid w:val="00A51C8A"/>
    <w:rsid w:val="00CE0E30"/>
    <w:rsid w:val="00ED27E4"/>
    <w:rsid w:val="00EF11F2"/>
    <w:rsid w:val="00FB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12B74"/>
  <w15:chartTrackingRefBased/>
  <w15:docId w15:val="{2061DDC5-8474-41E1-A0A0-5ACCD57B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D8A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2434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Cs w:val="40"/>
    </w:rPr>
  </w:style>
  <w:style w:type="paragraph" w:styleId="Heading2">
    <w:name w:val="heading 2"/>
    <w:basedOn w:val="Normal"/>
    <w:link w:val="Heading2Char"/>
    <w:autoRedefine/>
    <w:uiPriority w:val="9"/>
    <w:qFormat/>
    <w:rsid w:val="00332434"/>
    <w:pPr>
      <w:spacing w:before="100" w:beforeAutospacing="1" w:after="100" w:afterAutospacing="1"/>
      <w:outlineLvl w:val="1"/>
    </w:pPr>
    <w:rPr>
      <w:rFonts w:eastAsia="Times New Roman" w:cs="Times New Roman"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4"/>
    <w:rPr>
      <w:rFonts w:ascii="Times New Roman" w:eastAsiaTheme="majorEastAsia" w:hAnsi="Times New Roman" w:cstheme="majorBidi"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2434"/>
    <w:rPr>
      <w:rFonts w:ascii="Times New Roman" w:eastAsia="Times New Roman" w:hAnsi="Times New Roman" w:cs="Times New Roman"/>
      <w:bCs/>
      <w:sz w:val="24"/>
      <w:szCs w:val="36"/>
    </w:rPr>
  </w:style>
  <w:style w:type="table" w:styleId="TableGrid">
    <w:name w:val="Table Grid"/>
    <w:basedOn w:val="TableNormal"/>
    <w:uiPriority w:val="39"/>
    <w:rsid w:val="001F5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joynob puspo</cp:lastModifiedBy>
  <cp:revision>8</cp:revision>
  <dcterms:created xsi:type="dcterms:W3CDTF">2022-03-27T03:58:00Z</dcterms:created>
  <dcterms:modified xsi:type="dcterms:W3CDTF">2022-03-28T03:33:00Z</dcterms:modified>
</cp:coreProperties>
</file>